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9991C" w14:textId="7C4160D6" w:rsidR="00D455E4" w:rsidRPr="00995D4D" w:rsidRDefault="00D455E4" w:rsidP="00D455E4">
      <w:pPr>
        <w:spacing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US"/>
        </w:rPr>
        <w:t>Supplementary Data 3</w:t>
      </w:r>
      <w:r w:rsidRPr="00995D4D">
        <w:rPr>
          <w:rFonts w:ascii="Arial" w:hAnsi="Arial" w:cs="Arial"/>
          <w:b/>
          <w:bCs/>
          <w:lang w:val="en-US"/>
        </w:rPr>
        <w:t xml:space="preserve">. </w:t>
      </w:r>
      <w:r w:rsidRPr="00995D4D">
        <w:rPr>
          <w:rFonts w:ascii="Arial" w:hAnsi="Arial" w:cs="Arial"/>
          <w:b/>
          <w:lang w:val="en-US"/>
        </w:rPr>
        <w:t xml:space="preserve">Synthetized DNA inserts used in this study. </w:t>
      </w:r>
    </w:p>
    <w:p w14:paraId="06C38537" w14:textId="77777777" w:rsidR="00D455E4" w:rsidRPr="005C6ECC" w:rsidRDefault="00D455E4" w:rsidP="00D455E4">
      <w:pPr>
        <w:pStyle w:val="NoSpacing"/>
        <w:spacing w:line="276" w:lineRule="auto"/>
        <w:rPr>
          <w:rFonts w:ascii="Arial" w:hAnsi="Arial" w:cs="Arial"/>
          <w:sz w:val="24"/>
          <w:szCs w:val="24"/>
        </w:rPr>
      </w:pPr>
      <w:r w:rsidRPr="00995D4D">
        <w:rPr>
          <w:rFonts w:ascii="Arial" w:hAnsi="Arial" w:cs="Arial"/>
          <w:sz w:val="24"/>
          <w:szCs w:val="24"/>
        </w:rPr>
        <w:t>This table lists the sequences of DNA fragments used for cloning that were</w:t>
      </w:r>
      <w:r>
        <w:rPr>
          <w:rFonts w:ascii="Arial" w:hAnsi="Arial" w:cs="Arial"/>
        </w:rPr>
        <w:t xml:space="preserve"> </w:t>
      </w:r>
      <w:r w:rsidRPr="00995D4D">
        <w:rPr>
          <w:rFonts w:ascii="Arial" w:hAnsi="Arial" w:cs="Arial"/>
          <w:sz w:val="24"/>
          <w:szCs w:val="24"/>
        </w:rPr>
        <w:t>synthesized through GeneArt Gene Synthesis (Thermo Fisher Scientific) or by LifeSct LLC.</w:t>
      </w:r>
      <w:r>
        <w:rPr>
          <w:rFonts w:ascii="Arial" w:hAnsi="Arial" w:cs="Arial"/>
        </w:rPr>
        <w:t xml:space="preserve"> </w:t>
      </w:r>
      <w:r w:rsidRPr="005C6ECC">
        <w:rPr>
          <w:rFonts w:ascii="Arial" w:hAnsi="Arial" w:cs="Arial"/>
          <w:sz w:val="24"/>
          <w:szCs w:val="24"/>
        </w:rPr>
        <w:t xml:space="preserve">The table is formatted as follows: Insert name (construct it was used </w:t>
      </w:r>
      <w:r>
        <w:rPr>
          <w:rFonts w:ascii="Arial" w:hAnsi="Arial" w:cs="Arial"/>
          <w:sz w:val="24"/>
          <w:szCs w:val="24"/>
        </w:rPr>
        <w:t>for</w:t>
      </w:r>
      <w:r w:rsidRPr="005C6ECC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;</w:t>
      </w:r>
      <w:r w:rsidRPr="005C6ECC">
        <w:rPr>
          <w:rFonts w:ascii="Arial" w:hAnsi="Arial" w:cs="Arial"/>
          <w:sz w:val="24"/>
          <w:szCs w:val="24"/>
        </w:rPr>
        <w:t xml:space="preserve"> Construct sequence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830"/>
        <w:gridCol w:w="6255"/>
      </w:tblGrid>
      <w:tr w:rsidR="00D455E4" w:rsidRPr="00995D4D" w14:paraId="5FAA7D6E" w14:textId="77777777" w:rsidTr="00907332">
        <w:trPr>
          <w:trHeight w:val="283"/>
        </w:trPr>
        <w:tc>
          <w:tcPr>
            <w:tcW w:w="2830" w:type="dxa"/>
          </w:tcPr>
          <w:p w14:paraId="15DA51BF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Insert (construct):</w:t>
            </w:r>
          </w:p>
        </w:tc>
        <w:tc>
          <w:tcPr>
            <w:tcW w:w="6255" w:type="dxa"/>
          </w:tcPr>
          <w:p w14:paraId="737EB9CA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Sequence:</w:t>
            </w:r>
          </w:p>
        </w:tc>
      </w:tr>
      <w:tr w:rsidR="00D455E4" w:rsidRPr="00995D4D" w14:paraId="61832220" w14:textId="77777777" w:rsidTr="00907332">
        <w:tc>
          <w:tcPr>
            <w:tcW w:w="2830" w:type="dxa"/>
          </w:tcPr>
          <w:p w14:paraId="2A9AD954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MFL (pKJ17)</w:t>
            </w:r>
          </w:p>
        </w:tc>
        <w:tc>
          <w:tcPr>
            <w:tcW w:w="6255" w:type="dxa"/>
          </w:tcPr>
          <w:p w14:paraId="1190225E" w14:textId="77777777" w:rsidR="00D455E4" w:rsidRPr="00995D4D" w:rsidRDefault="00D455E4" w:rsidP="00907332">
            <w:pPr>
              <w:pStyle w:val="NoSpacing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95D4D">
              <w:rPr>
                <w:rFonts w:ascii="Arial" w:hAnsi="Arial" w:cs="Arial"/>
                <w:sz w:val="24"/>
                <w:szCs w:val="24"/>
              </w:rPr>
              <w:t>GAGCGCGACGTAATACGACTCACTATAGGGCGAATTGGCGGAAGGCCGTCAAGGCCGCATCAAGGGCATCGGTCGACGGGGAATAAAGTGCATGAGCATACATCTTGAAAAAAAAAGATGAAAAATTTCCGACTTTAAATACGGAAGATAAATACTCCAACCTTTTTTTCCAATTCCGAAATTTTAGTCTTCTTTAAAGAAGTTTCGGCTCGCTGTCTTACCTTTTAAAATCTTCTACTTCTTGACAGTACTTATCTTCTTATATAATAGATATACAAAACAAAACAAAACAAAAACTCACAACACAGGTTACTCTCCCCCCTAAATTCAAATTTTTTTTGCCCATCAGTTTCACTAGCGAATTATACAACTCACCAGCCACACAGCTCACTCATCTACTTCGCAATCAAAACAAAATATTTTATTTTAGTTCAGTTTATTAAGTTATTATCAGTATCGTATTAAAAAATTAAAGATCATTGAAAAAAGCTTGCTAAACCGATTATATTTTGTTTTTAAAGTAGATTATTATTAGAAAATTATTAAGAGAATTCTGTGTTAAATTTATTGAAAGAGAAAATTTATTTTCCCTTATTAATTAAAGTCCTTTACTTTTTTTGAAAACTGTCAGTTTTTTGAAGAGTTATTTGTTTTGTTACCAATTGCTATCAGGTACCCGTAGAATTTTATTCAAGATGTTTCTGTAACGGTTACCTTTCTGTCAAACTGGGCCTCATGGGCCTTCCGCTCACTGCCCGCTTTCCAGTCGGGAAACCTGTCGTGCCA</w:t>
            </w:r>
          </w:p>
        </w:tc>
      </w:tr>
      <w:tr w:rsidR="00D455E4" w:rsidRPr="00995D4D" w14:paraId="3F2BD0D0" w14:textId="77777777" w:rsidTr="00907332">
        <w:tc>
          <w:tcPr>
            <w:tcW w:w="2830" w:type="dxa"/>
          </w:tcPr>
          <w:p w14:paraId="7EC10561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MFM (pKJ23)</w:t>
            </w:r>
          </w:p>
        </w:tc>
        <w:tc>
          <w:tcPr>
            <w:tcW w:w="6255" w:type="dxa"/>
          </w:tcPr>
          <w:p w14:paraId="4DF85FAF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GAGCGCGACGTAATACGACTCACTATAGGGCGAATTGGCGGAAGGCCGTCAAGGCCGCATCAAGGGCATCGGTCGACGGGGAATAAAGTGCATGAGCATACATCTTGAAAAAAAAAGATGAAAAATTTCCGACTTTAAATACGGAAGATAAATACTCCAACCTTTTTTTCCAATTCCGAAATTTTAGTCTTCTTTAAAGAAGTTTCGGCTCGCTGTCTTACCTTTTAAAATCTTCTACTTCTTGACAGTACTTATCTTCTTATATAATAGATATACAAAACAAAACAAAACAAAAACTCACAACACAGGTTACTCTCCCCCCTAAATTCAAATTTTTTTTGCCCATCAGTTTCACTAGCGAATTATACAACTCACCAGCCACACAGCTCACTCATCTACTTCGCAATCAAAACAAAATATTTTATTTTAGTTCAGTTTATTAAGTTATTATCAGTATCGTATTAAAAAATTAAAGATCATTGAAAAAAGCTTGCTAAACCGATTATATTTTGTTTTTAAAGTAGATTATTATTAGAAAATTATTAAGAGAATTCTGTGTTAA</w:t>
            </w:r>
            <w:r w:rsidRPr="00995D4D">
              <w:rPr>
                <w:rFonts w:ascii="Arial" w:hAnsi="Arial" w:cs="Arial"/>
              </w:rPr>
              <w:lastRenderedPageBreak/>
              <w:t>ATTTATTGAAAGAGAAAATTTATTTTCCCTTATTAATTAAAGTCCTTTACTTTTTTTGAAAACTGTCAGTTTTTTGAAGAGTTATTTGTTTTGTTACCAATTGCTATCAGGTACCCGTAGAATTTTATTCAAGATGTTTATGTAACGGTTACCTTTCTGTCAAACTGGGCCTCATGGGCCTTCCGCTCACTGCCCGCTTTCCAGTCGGGAAACCTGTCGTGCCA</w:t>
            </w:r>
          </w:p>
          <w:p w14:paraId="4C7BA9BF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D455E4" w:rsidRPr="00995D4D" w14:paraId="0B577B01" w14:textId="77777777" w:rsidTr="00907332">
        <w:tc>
          <w:tcPr>
            <w:tcW w:w="2830" w:type="dxa"/>
          </w:tcPr>
          <w:p w14:paraId="0EF69FE5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lastRenderedPageBreak/>
              <w:t>MFY (pKJ20)</w:t>
            </w:r>
          </w:p>
        </w:tc>
        <w:tc>
          <w:tcPr>
            <w:tcW w:w="6255" w:type="dxa"/>
          </w:tcPr>
          <w:p w14:paraId="2660CFFC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GAGCGCGACGTAATACGACTCACTATAGGGCGAATTGGCGGAAGGCCGTCAAGGCCGCATCAAGGGCATCGGTCGACGGGGAATAAAGTGCATGAGCATACATCTTGAAAAAAAAAGATGAAAAATTTCCGACTTTAAATACGGAAGATAAATACTCCAACCTTTTTTTCCAATTCCGAAATTTTAGTCTTCTTTAAAGAAGTTTCGGCTCGCTGTCTTACCTTTTAAAATCTTCTACTTCTTGACAGTACTTATCTTCTTATATAATAGATATACAAAACAAAACAAAACAAAAACTCACAACACAGGTTACTCTCCCCCCTAAATTCAAATTTTTTTTGCCCATCAGTTTCACTAGCGAATTATACAACTCACCAGCCACACAGCTCACTCATCTACTTCGCAATCAAAACAAAATATTTTATTTTAGTTCAGTTTATTAAGTTATTATCAGTATCGTATTAAAAAATTAAAGATCATTGAAAAAAGCTTGCTAAACCGATTATATTTTGTTTTTAAAGTAGATTATTATTAGAAAATTATTAAGAGAATTCTGTGTTAAATTTATTGAAAGAGAAAATTTATTTTCCCTTATTAATTAAAGTCCTTTACTTTTTTTGAAAACTGTCAGTTTTTTGAAGAGTTATTTGTTTTGTTACCAATTGCTATCAGGTACCCGTAGAATTTTATTCAAGATGTTTTACTAACGGTTACCTTTCTGTCAAACTGGGCCTCATGGGCCTTCCGCTCACTGCCCGCTTTCCAGTCGGGAAACCTGTCGTGCCA</w:t>
            </w:r>
          </w:p>
          <w:p w14:paraId="6B17CE6F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D455E4" w:rsidRPr="00995D4D" w14:paraId="6B57C916" w14:textId="77777777" w:rsidTr="00907332">
        <w:tc>
          <w:tcPr>
            <w:tcW w:w="2830" w:type="dxa"/>
          </w:tcPr>
          <w:p w14:paraId="36168073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MFA (pKJ21)</w:t>
            </w:r>
          </w:p>
        </w:tc>
        <w:tc>
          <w:tcPr>
            <w:tcW w:w="6255" w:type="dxa"/>
          </w:tcPr>
          <w:p w14:paraId="184A8044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GAGCGCGACGTAATACGACTCACTATAGGGCGAATTGGCGGAAGGCCGTCAAGGCCGCATCAAGGGCATCGGTCGACGGGGAATAAAGTGCATGAGCATACATCTTGAAAAAAAAAGATGAAAAATTTCCGACTTTAAATACGGAAGATAAATACTCCAACCTTTTTTTCCAATTCCGAAATTTTAGTCTTCTTTAAAGAAGTTTCGGCTCGCTGTCTTACCTTTTAAAATCTTCTACTTCTTGACAGTACTTATCTTCTTATATAATAGATATACAAAACAAAACAAAACAAAAACTCACAACACAGGTTACTCTCCCCCCTAAATTCAAATTTTTTTTGCCCATCAGTTTCACTAGCGAATTATACAACTCACCAGCCACACAGCTCACTCATCTACTTCGCAATCAAAACAAAATATTTTATTTTAGTTCAGTTTATTAAGTTATTATCAGTATCGTATTAAAAAATTAAAGATCATTGAAAAAAGCTTGCTAAACCGATTATATTTTGTTTTTAAAGTA</w:t>
            </w:r>
            <w:r w:rsidRPr="00995D4D">
              <w:rPr>
                <w:rFonts w:ascii="Arial" w:hAnsi="Arial" w:cs="Arial"/>
              </w:rPr>
              <w:lastRenderedPageBreak/>
              <w:t>GATTATTATTAGAAAATTATTAAGAGAATTCTGTGTTAAATTTATTGAAAGAGAAAATTTATTTTCCCTTATTAATTAAAGTCCTTTACTTTTTTTGAAAACTGTCAGTTTTTTGAAGAGTTATTTGTTTTGTTACCAATTGCTATCAGGTACCCGTAGAATTTTATTCAAGATGTTTGCGTAACGGTTACCTTTCTGTCAAACTGGGCCTCATGGGCCTTCCGCTCACTGCCCGCTTTCCAGTCGGGAAACCTGTCGTGCCA</w:t>
            </w:r>
          </w:p>
          <w:p w14:paraId="7D2764ED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D455E4" w:rsidRPr="00995D4D" w14:paraId="30168BCB" w14:textId="77777777" w:rsidTr="00907332">
        <w:tc>
          <w:tcPr>
            <w:tcW w:w="2830" w:type="dxa"/>
          </w:tcPr>
          <w:p w14:paraId="21CA4DE6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lastRenderedPageBreak/>
              <w:t>uORF1 st-st fragment (pKP78)</w:t>
            </w:r>
          </w:p>
        </w:tc>
        <w:tc>
          <w:tcPr>
            <w:tcW w:w="6255" w:type="dxa"/>
          </w:tcPr>
          <w:p w14:paraId="691B4299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GCTCTCAAGGGCATCGGTCGACGGGGAATAAAGTGCATGAGCATACATCTTGAAAAAAAA</w:t>
            </w:r>
          </w:p>
          <w:p w14:paraId="55D6E3D0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GATGAAAAATTTCCGACTTTAAATACGGAAGATAAATACTCCAACCTTTTTTTCCAATT</w:t>
            </w:r>
          </w:p>
          <w:p w14:paraId="2FEE828C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CCGAAATTTTAGTCTTCTTTAAAGAAGTTTCGGCTCGCTGTCTTACCTTTTAAAATCTTC</w:t>
            </w:r>
          </w:p>
          <w:p w14:paraId="6C13027C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TACTTCTTGACAGTACTTATCTTCTTATATAATAGATATACAAAACAAAACAAAACAAAA</w:t>
            </w:r>
          </w:p>
          <w:p w14:paraId="30532FC8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CTCACAACACAGGTTACTCTCCCCCCTAAATTCAAATTTTTTTTGCCCATCAGTTTCAC</w:t>
            </w:r>
          </w:p>
          <w:p w14:paraId="025CD251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TAGCGAATTATACAACTCACCAGCCACACAGCTCACTCATCTACTTCGCAATCAAAACAA</w:t>
            </w:r>
          </w:p>
          <w:p w14:paraId="3DFD2BEB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TATTTTATTTTAGTTCAGTTTATTAAGTTATTATCAGTATCGTATTAAAAAATTAAAG</w:t>
            </w:r>
          </w:p>
          <w:p w14:paraId="348A9C95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TCATTGAAAAATGTAAACCGATTATATTTTGTTTTTAAAGTAGATTATTATTAGAAAAT</w:t>
            </w:r>
          </w:p>
          <w:p w14:paraId="44A5D22D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TATTAAGAGAATTCTGTGTTAAATTTATTGAAAGAGAAAATTTATTTTCCCTTATTAATT</w:t>
            </w:r>
          </w:p>
          <w:p w14:paraId="287CDE38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AGTCCTTTACTTTTTTTGAAAACTGTCAGTTTTTTGAAGAGTTATTTGTTTTGTTACC</w:t>
            </w:r>
          </w:p>
          <w:p w14:paraId="5965C3F6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TTGCTATCAGGTACCCGTAGAATTTTATTCAAGATCTTTCCGTAACGGTTACCTTTCT</w:t>
            </w:r>
          </w:p>
          <w:p w14:paraId="301BA85C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GTCAAATTATC</w:t>
            </w:r>
          </w:p>
        </w:tc>
      </w:tr>
      <w:tr w:rsidR="00D455E4" w:rsidRPr="00995D4D" w14:paraId="30880F1E" w14:textId="77777777" w:rsidTr="00907332">
        <w:tc>
          <w:tcPr>
            <w:tcW w:w="2830" w:type="dxa"/>
          </w:tcPr>
          <w:p w14:paraId="6BFDB154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uORF3 st-st fragment (pKP76)</w:t>
            </w:r>
          </w:p>
        </w:tc>
        <w:tc>
          <w:tcPr>
            <w:tcW w:w="6255" w:type="dxa"/>
          </w:tcPr>
          <w:p w14:paraId="7E88C166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CAAGGGCATCGGTCGACGGGGAATAAAGTGCATGAGCATACATCTTGAAAAAAAAAGATG</w:t>
            </w:r>
          </w:p>
          <w:p w14:paraId="5F7056D2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AAATTTCCGACTTTAAATACGGAAGATAAATACTCCAACCTTTTTTTCCAATTCCGAA</w:t>
            </w:r>
          </w:p>
          <w:p w14:paraId="73BF9E5D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TTTTAGTCTTCTTTAAAGAAGTTTCGGCTCGCTGTCTTACCTTTTAAAATCTTCTACTT</w:t>
            </w:r>
          </w:p>
          <w:p w14:paraId="192B3B17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CTTGACAGTACTTATCTTCTTATATAATAGATATACAAAACAAAACAAAACAAAAACTCA</w:t>
            </w:r>
          </w:p>
          <w:p w14:paraId="2A86AB03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CAACACAGGTTACTCTCCCCCCTAAATTCAAATTTTTTTTGCCCATCAGTTTCACTAGCG</w:t>
            </w:r>
          </w:p>
          <w:p w14:paraId="0B5B5AC6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lastRenderedPageBreak/>
              <w:t>AATTATACAACTCACCAGCCACACAGCTCACTCATCTACTTCGCAATCAAAACAAAATAT</w:t>
            </w:r>
          </w:p>
          <w:p w14:paraId="4AB618C0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TTTATTTTAGTTCAGTTTATTAAGTTATTATCAGTATCGTATTAAAAAATTAAAGATCAT</w:t>
            </w:r>
          </w:p>
          <w:p w14:paraId="46E047C7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TGAAAAAAGCTTGCTAAACCGATTATATTTTGTTTTTAAAGTAGATTATTATTAGAAAAT</w:t>
            </w:r>
          </w:p>
          <w:p w14:paraId="252E88D1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TATTAAGAGAATTCTGTGTTAAATTTATTGAAAGAGAAAATTTATTTTCCCTTATTAATT</w:t>
            </w:r>
          </w:p>
          <w:p w14:paraId="05438682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AGTCCTTTACTTTTTTTGAAAACTGTCAGTTTTTTGAAGAGTTATTTGTTTTGTTACC</w:t>
            </w:r>
          </w:p>
          <w:p w14:paraId="0A8BCEC5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TTGCTATCATGTAGAATTTTATTCAAGATCTTTCCGTAACGGTTACCTTTCTGTCAAA</w:t>
            </w:r>
          </w:p>
        </w:tc>
      </w:tr>
      <w:tr w:rsidR="00D455E4" w:rsidRPr="00995D4D" w14:paraId="6C7AD7C2" w14:textId="77777777" w:rsidTr="00907332">
        <w:tc>
          <w:tcPr>
            <w:tcW w:w="2830" w:type="dxa"/>
          </w:tcPr>
          <w:p w14:paraId="6EB8CA89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lastRenderedPageBreak/>
              <w:t>uORF4 st-st fragment (pKP77)</w:t>
            </w:r>
          </w:p>
        </w:tc>
        <w:tc>
          <w:tcPr>
            <w:tcW w:w="6255" w:type="dxa"/>
          </w:tcPr>
          <w:p w14:paraId="423EE567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CAAGGGCATCGGTCGACGGGGAATAAAGTGCATGAGCATACATCTTGAAAAAAAAAGATG</w:t>
            </w:r>
          </w:p>
          <w:p w14:paraId="01F36F2C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AAATTTCCGACTTTAAATACGGAAGATAAATACTCCAACCTTTTTTTCCAATTCCGAA</w:t>
            </w:r>
          </w:p>
          <w:p w14:paraId="72FC9AC9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TTTTAGTCTTCTTTAAAGAAGTTTCGGCTCGCTGTCTTACCTTTTAAAATCTTCTACTT</w:t>
            </w:r>
          </w:p>
          <w:p w14:paraId="5FCB0CE0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CTTGACAGTACTTATCTTCTTATATAATAGATATACAAAACAAAACAAAACAAAAACTCA</w:t>
            </w:r>
          </w:p>
          <w:p w14:paraId="0BB9E7E3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CAACACAGGTTACTCTCCCCCCTAAATTCAAATTTTTTTTGCCCATCAGTTTCACTAGCG</w:t>
            </w:r>
          </w:p>
          <w:p w14:paraId="7601A243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TTATACAACTCACCAGCCACACAGCTCACTCATCTACTTCGCAATCAAAACAAAATAT</w:t>
            </w:r>
          </w:p>
          <w:p w14:paraId="37BAEA63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TTTATTTTAGTTCAGTTTATTAAGTTATTATCAGTATCGTATTAAAAAATTAAAGATCAT</w:t>
            </w:r>
          </w:p>
          <w:p w14:paraId="18BEB028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TGAAAAAAGCTTGCTAAACCGATTATATTTTGTTTTTAAAGTAGATTATTATTAGAAAAT</w:t>
            </w:r>
          </w:p>
          <w:p w14:paraId="6678C05A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TATTAAGAGAATTCTGTGTTAAATTTATTGAAAGAGAAAATTTATTTTCCCTTATTAATT</w:t>
            </w:r>
          </w:p>
          <w:p w14:paraId="41782406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AGTCCTTTACTTTTTTTGAAAACTGTCAGTTTTTTGAAGAGTTATTTGTTTTGTTACC</w:t>
            </w:r>
          </w:p>
          <w:p w14:paraId="390AC02A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AATTGCTATCAGGTACCCGTAGAATTTTATTCAAGATGTAACGGTTACCTTTCTGTCAAA</w:t>
            </w:r>
          </w:p>
        </w:tc>
      </w:tr>
      <w:tr w:rsidR="00D455E4" w:rsidRPr="00995D4D" w14:paraId="4449A38B" w14:textId="77777777" w:rsidTr="00907332">
        <w:tc>
          <w:tcPr>
            <w:tcW w:w="2830" w:type="dxa"/>
          </w:tcPr>
          <w:p w14:paraId="3FB418C6" w14:textId="77777777" w:rsidR="00D455E4" w:rsidRPr="005C6ECC" w:rsidRDefault="00D455E4" w:rsidP="0090733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5C6ECC">
              <w:rPr>
                <w:rFonts w:ascii="Arial" w:hAnsi="Arial" w:cs="Arial"/>
                <w:i/>
                <w:iCs/>
              </w:rPr>
              <w:t>Sal</w:t>
            </w:r>
            <w:r w:rsidRPr="00515147">
              <w:rPr>
                <w:rFonts w:ascii="Arial" w:hAnsi="Arial" w:cs="Arial"/>
                <w:iCs/>
              </w:rPr>
              <w:t>I</w:t>
            </w:r>
            <w:r w:rsidRPr="005C6ECC">
              <w:rPr>
                <w:rFonts w:ascii="Arial" w:hAnsi="Arial" w:cs="Arial"/>
                <w:i/>
                <w:iCs/>
              </w:rPr>
              <w:t>-Bst</w:t>
            </w:r>
            <w:r w:rsidRPr="00515147">
              <w:rPr>
                <w:rFonts w:ascii="Arial" w:hAnsi="Arial" w:cs="Arial"/>
                <w:iCs/>
              </w:rPr>
              <w:t>EII</w:t>
            </w:r>
            <w:r w:rsidRPr="005C6ECC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fragment</w:t>
            </w:r>
            <w:r w:rsidRPr="005C6ECC">
              <w:rPr>
                <w:rFonts w:ascii="Arial" w:hAnsi="Arial" w:cs="Arial"/>
              </w:rPr>
              <w:t xml:space="preserve"> of pSG61 </w:t>
            </w:r>
            <w:r>
              <w:rPr>
                <w:rFonts w:ascii="Arial" w:hAnsi="Arial" w:cs="Arial"/>
              </w:rPr>
              <w:t xml:space="preserve">with </w:t>
            </w:r>
            <w:r w:rsidRPr="005C6ECC">
              <w:rPr>
                <w:rFonts w:ascii="Arial" w:hAnsi="Arial" w:cs="Arial"/>
              </w:rPr>
              <w:t xml:space="preserve">WT uORF1 </w:t>
            </w:r>
            <w:r>
              <w:rPr>
                <w:rFonts w:ascii="Arial" w:hAnsi="Arial" w:cs="Arial"/>
              </w:rPr>
              <w:t xml:space="preserve">underlined. For </w:t>
            </w:r>
            <w:r w:rsidRPr="005C6ECC">
              <w:rPr>
                <w:rFonts w:ascii="Arial" w:hAnsi="Arial" w:cs="Arial"/>
              </w:rPr>
              <w:t>pSG61-pSG89</w:t>
            </w:r>
            <w:r>
              <w:rPr>
                <w:rFonts w:ascii="Arial" w:hAnsi="Arial" w:cs="Arial"/>
              </w:rPr>
              <w:t>,</w:t>
            </w:r>
            <w:r w:rsidRPr="005C6ECC">
              <w:rPr>
                <w:rFonts w:ascii="Arial" w:hAnsi="Arial" w:cs="Arial"/>
              </w:rPr>
              <w:t xml:space="preserve"> the third </w:t>
            </w:r>
            <w:r>
              <w:rPr>
                <w:rFonts w:ascii="Arial" w:hAnsi="Arial" w:cs="Arial"/>
              </w:rPr>
              <w:t xml:space="preserve">(TGC) </w:t>
            </w:r>
            <w:r w:rsidRPr="005C6ECC">
              <w:rPr>
                <w:rFonts w:ascii="Arial" w:hAnsi="Arial" w:cs="Arial"/>
              </w:rPr>
              <w:t xml:space="preserve">codon </w:t>
            </w:r>
            <w:r>
              <w:rPr>
                <w:rFonts w:ascii="Arial" w:hAnsi="Arial" w:cs="Arial"/>
              </w:rPr>
              <w:t>is replaced with other codons.</w:t>
            </w:r>
          </w:p>
          <w:p w14:paraId="7B2741F6" w14:textId="77777777" w:rsidR="00D455E4" w:rsidRPr="00995D4D" w:rsidRDefault="00D455E4" w:rsidP="0090733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  <w:p w14:paraId="2C1A78FF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6255" w:type="dxa"/>
          </w:tcPr>
          <w:p w14:paraId="0EA0A794" w14:textId="77777777" w:rsidR="00D455E4" w:rsidRPr="00995D4D" w:rsidRDefault="00D455E4" w:rsidP="00907332">
            <w:pPr>
              <w:spacing w:line="276" w:lineRule="auto"/>
              <w:rPr>
                <w:rFonts w:ascii="Arial" w:hAnsi="Arial" w:cs="Arial"/>
              </w:rPr>
            </w:pPr>
            <w:r w:rsidRPr="00144789">
              <w:rPr>
                <w:rFonts w:ascii="Arial" w:hAnsi="Arial" w:cs="Arial"/>
              </w:rPr>
              <w:t>GTCGACCCCGTCCTGTGGATCTTCGGGGAATAAAGTGCATGAGCATACATCTTGAAAAAAAAAGATGAAAAATTTCCGACTTTAAATACGGAAGATAAATACTCCAACCTTTTTTTCCAATTCCGAAATTTTAGTCTTCTTTAAAGAAGTTTCGGCTCGCTGTCTTACCTTTTAAAATCTTCTACTTCTTGACAGTACTTATCTTCTTATATAATAGATATACAAAACAAAACAAAACAAAAACTCACAACACAGGTTACTCTCCCCCCTAAATTCAAATTTTTTTTGCCCATCAGTTTCACTAGCGAATTATACAACTCACCAGCCACACAGCTCA</w:t>
            </w:r>
            <w:r w:rsidRPr="00144789">
              <w:rPr>
                <w:rFonts w:ascii="Arial" w:hAnsi="Arial" w:cs="Arial"/>
              </w:rPr>
              <w:lastRenderedPageBreak/>
              <w:t>CTCATCTACTTCGCAATCAAAACAAAATATTTTATTTTAGTTCAGTTTATTAAGTTATTATCAGTATCGTATTAAAAAATTAAAGATCATTGAAAA</w:t>
            </w:r>
            <w:r w:rsidRPr="00E41069">
              <w:rPr>
                <w:rFonts w:ascii="Arial" w:hAnsi="Arial" w:cs="Arial"/>
                <w:u w:val="single"/>
              </w:rPr>
              <w:t>ATGGCTTGCTAA</w:t>
            </w:r>
            <w:r w:rsidRPr="00144789">
              <w:rPr>
                <w:rFonts w:ascii="Arial" w:hAnsi="Arial" w:cs="Arial"/>
              </w:rPr>
              <w:t>ACCGATTATATTTTGTTTTTAAAGTAGATTATTATTAGAAAATTATTAAGAGAATTCTGTGTTAAATTTATTGAAAGAGAAAATTTATTTTCCCTTATTAATTAAAGTCCTTTACTTTTTTTGAAAACTGTCAGTTTTTTGAAGAGTTATTTGTTTTGTTACCAATTGCTATCAGGTACCCGTAGAATTTTATTCAAGAGGTTTCCGTAACGGTTACCTTTCTGTCAAATTATCCAGGTTTACTCGCCAATAAAAATTTCCCTATACTATCATTAATTAAATCATTATTATTACTAAAGTTTTGTTTACC</w:t>
            </w:r>
          </w:p>
        </w:tc>
      </w:tr>
    </w:tbl>
    <w:p w14:paraId="5813EFF9" w14:textId="77777777" w:rsidR="00D455E4" w:rsidRPr="00995D4D" w:rsidRDefault="00D455E4" w:rsidP="00D455E4">
      <w:pPr>
        <w:spacing w:line="276" w:lineRule="auto"/>
        <w:rPr>
          <w:rFonts w:ascii="Arial" w:hAnsi="Arial" w:cs="Arial"/>
          <w:lang w:val="en-US"/>
        </w:rPr>
      </w:pPr>
    </w:p>
    <w:p w14:paraId="344D1C46" w14:textId="0FEA138E" w:rsidR="00BF23B1" w:rsidRDefault="00D455E4" w:rsidP="00D455E4">
      <w:r w:rsidRPr="00995D4D">
        <w:rPr>
          <w:rFonts w:ascii="Arial" w:hAnsi="Arial" w:cs="Arial"/>
          <w:b/>
          <w:caps/>
          <w:lang w:val="en-US"/>
        </w:rPr>
        <w:br w:type="page"/>
      </w:r>
    </w:p>
    <w:sectPr w:rsidR="00BF23B1" w:rsidSect="00631B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A73"/>
    <w:rsid w:val="00046D37"/>
    <w:rsid w:val="00424A73"/>
    <w:rsid w:val="00631B81"/>
    <w:rsid w:val="00775E7B"/>
    <w:rsid w:val="00BF23B1"/>
    <w:rsid w:val="00D4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D6013"/>
  <w15:chartTrackingRefBased/>
  <w15:docId w15:val="{A19D4E24-0806-49D0-B233-5AEC4925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5E4"/>
    <w:pPr>
      <w:spacing w:after="0" w:line="240" w:lineRule="auto"/>
    </w:pPr>
    <w:rPr>
      <w:rFonts w:eastAsiaTheme="minorEastAsia"/>
      <w:kern w:val="2"/>
      <w:sz w:val="24"/>
      <w:szCs w:val="24"/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A7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A7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A7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A7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A7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A7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A7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A7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A7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24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A7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24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A7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24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A73"/>
    <w:pPr>
      <w:spacing w:after="160" w:line="259" w:lineRule="auto"/>
      <w:ind w:left="720"/>
      <w:contextualSpacing/>
    </w:pPr>
    <w:rPr>
      <w:rFonts w:eastAsiaTheme="minorHAnsi"/>
      <w:kern w:val="0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424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A7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455E4"/>
    <w:pPr>
      <w:spacing w:after="0" w:line="240" w:lineRule="auto"/>
    </w:pPr>
    <w:rPr>
      <w14:ligatures w14:val="none"/>
    </w:rPr>
  </w:style>
  <w:style w:type="table" w:styleId="TableGrid">
    <w:name w:val="Table Grid"/>
    <w:basedOn w:val="TableNormal"/>
    <w:uiPriority w:val="39"/>
    <w:rsid w:val="00D45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9</Words>
  <Characters>5585</Characters>
  <Application>Microsoft Office Word</Application>
  <DocSecurity>0</DocSecurity>
  <Lines>46</Lines>
  <Paragraphs>13</Paragraphs>
  <ScaleCrop>false</ScaleCrop>
  <Company>Mikrobiologický ústav AV ČR, v. v. i.</Company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ruchová Kristína</dc:creator>
  <cp:keywords/>
  <dc:description/>
  <cp:lastModifiedBy>Jendruchová Kristína</cp:lastModifiedBy>
  <cp:revision>2</cp:revision>
  <dcterms:created xsi:type="dcterms:W3CDTF">2024-07-24T10:58:00Z</dcterms:created>
  <dcterms:modified xsi:type="dcterms:W3CDTF">2024-07-24T10:59:00Z</dcterms:modified>
</cp:coreProperties>
</file>